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A7352" w14:textId="4C6CFC48" w:rsidR="006004D3" w:rsidRPr="00DF5B4E" w:rsidRDefault="006004D3">
      <w:pPr>
        <w:rPr>
          <w:rFonts w:ascii="Times New Roman" w:eastAsia="Times New Roman" w:hAnsi="Times New Roman" w:cs="Times New Roman"/>
          <w:color w:val="000000"/>
          <w:szCs w:val="24"/>
        </w:rPr>
      </w:pPr>
      <w:bookmarkStart w:id="0" w:name="OLE_LINK1"/>
    </w:p>
    <w:tbl>
      <w:tblPr>
        <w:tblpPr w:leftFromText="141" w:rightFromText="141" w:vertAnchor="page" w:horzAnchor="margin" w:tblpXSpec="center" w:tblpY="3221"/>
        <w:tblW w:w="103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1706"/>
        <w:gridCol w:w="1743"/>
        <w:gridCol w:w="1705"/>
        <w:gridCol w:w="1905"/>
        <w:gridCol w:w="1096"/>
      </w:tblGrid>
      <w:tr w:rsidR="001423A3" w:rsidRPr="00A41603" w14:paraId="1AC755CC" w14:textId="77777777" w:rsidTr="001423A3">
        <w:trPr>
          <w:trHeight w:val="997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B00C1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8A669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Non-diabetics (n= 60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4C9C2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</w:rPr>
              <w:t>No medication (n=3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CF97C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</w:rPr>
              <w:t>Metformin</w:t>
            </w:r>
          </w:p>
          <w:p w14:paraId="316BD401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</w:rPr>
              <w:t>(n=20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0E88F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</w:rPr>
              <w:t>Insulin + Metformin</w:t>
            </w:r>
          </w:p>
          <w:p w14:paraId="6DD66048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</w:rPr>
              <w:t>(n=10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89C0C" w14:textId="77777777" w:rsidR="001423A3" w:rsidRPr="00A41603" w:rsidRDefault="001423A3" w:rsidP="001423A3">
            <w:pPr>
              <w:tabs>
                <w:tab w:val="left" w:pos="1793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b/>
                <w:sz w:val="24"/>
                <w:szCs w:val="24"/>
              </w:rPr>
              <w:t>P-ANOVA</w:t>
            </w:r>
          </w:p>
        </w:tc>
      </w:tr>
      <w:tr w:rsidR="001423A3" w:rsidRPr="00A41603" w14:paraId="6CB8EC44" w14:textId="77777777" w:rsidTr="001423A3">
        <w:trPr>
          <w:trHeight w:val="33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339FD" w14:textId="77777777" w:rsidR="001423A3" w:rsidRPr="00A41603" w:rsidRDefault="001423A3" w:rsidP="001423A3">
            <w:pPr>
              <w:tabs>
                <w:tab w:val="left" w:pos="1793"/>
              </w:tabs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498AC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48.9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7.9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1B867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55.2 ± 1.6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C30EC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50.9  ± 7.3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D779E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50.4  ± 6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2D6D8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1423A3" w:rsidRPr="00A41603" w14:paraId="4BB0A915" w14:textId="77777777" w:rsidTr="001423A3">
        <w:trPr>
          <w:trHeight w:val="33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CD7B4" w14:textId="77777777" w:rsidR="001423A3" w:rsidRPr="00A41603" w:rsidRDefault="001423A3" w:rsidP="001423A3">
            <w:pPr>
              <w:tabs>
                <w:tab w:val="left" w:pos="1793"/>
              </w:tabs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 xml:space="preserve">Females/Males 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BD68D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 /43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2C7F8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1 / 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E72C0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9 / 11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4FAC0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6 / 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49123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1423A3" w:rsidRPr="00A41603" w14:paraId="3997DD71" w14:textId="77777777" w:rsidTr="001423A3">
        <w:trPr>
          <w:trHeight w:val="33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35B67" w14:textId="77777777" w:rsidR="001423A3" w:rsidRPr="00A41603" w:rsidRDefault="001423A3" w:rsidP="001423A3">
            <w:pPr>
              <w:tabs>
                <w:tab w:val="left" w:pos="1793"/>
              </w:tabs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650EA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43.6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5.5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AFA54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37.2 ± 3.5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20968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42.0  ± 5.8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FD106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42.8  ± 5.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28F7F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1423A3" w:rsidRPr="00A41603" w14:paraId="1709203A" w14:textId="77777777" w:rsidTr="001423A3">
        <w:trPr>
          <w:trHeight w:val="54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71DE2" w14:textId="77777777" w:rsidR="001423A3" w:rsidRPr="00A41603" w:rsidRDefault="001423A3" w:rsidP="001423A3">
            <w:pPr>
              <w:tabs>
                <w:tab w:val="left" w:pos="179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fP-Glucose levels (mmol/L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214CF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5.8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51B65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9.3 ± 4.6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 xml:space="preserve"> a,b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8D57F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6.7  ± 1.8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340E0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 xml:space="preserve">8.1  ± 2.8 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b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CC61D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423A3" w:rsidRPr="00A41603" w14:paraId="088E1B70" w14:textId="77777777" w:rsidTr="001423A3">
        <w:trPr>
          <w:trHeight w:val="33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614CE" w14:textId="77777777" w:rsidR="001423A3" w:rsidRPr="00A41603" w:rsidRDefault="001423A3" w:rsidP="001423A3">
            <w:pPr>
              <w:tabs>
                <w:tab w:val="left" w:pos="1793"/>
              </w:tabs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fS-Insulin (mU/L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90477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16.2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8.9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D3D13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5.4 ± 139.3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b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CAE56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16.6  ± 110.9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8E811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115.3  ± 171.2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b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BB150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423A3" w:rsidRPr="00A41603" w14:paraId="3B44F3EA" w14:textId="77777777" w:rsidTr="001423A3">
        <w:trPr>
          <w:trHeight w:val="33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F5534" w14:textId="77777777" w:rsidR="001423A3" w:rsidRPr="00A41603" w:rsidRDefault="001423A3" w:rsidP="001423A3">
            <w:pPr>
              <w:tabs>
                <w:tab w:val="left" w:pos="1793"/>
              </w:tabs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OMA-IR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48A9A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4.3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2.7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60034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58.3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93.4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b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27E97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4.6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2.5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F4D6F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52.3 </w:t>
            </w: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± 86.5</w:t>
            </w:r>
            <w:r w:rsidRPr="00A41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b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A686C" w14:textId="77777777" w:rsidR="001423A3" w:rsidRPr="00A41603" w:rsidRDefault="001423A3" w:rsidP="001423A3">
            <w:pPr>
              <w:tabs>
                <w:tab w:val="left" w:pos="179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4160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25F0407A" w14:textId="3C283B69" w:rsidR="00E70237" w:rsidRPr="006004D3" w:rsidRDefault="00DF5B4E" w:rsidP="00600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6D0C">
        <w:rPr>
          <w:rFonts w:ascii="Times New Roman" w:hAnsi="Times New Roman" w:cs="Times New Roman"/>
          <w:b/>
          <w:sz w:val="24"/>
          <w:szCs w:val="24"/>
        </w:rPr>
        <w:t>S</w:t>
      </w:r>
      <w:r w:rsidR="001423A3">
        <w:rPr>
          <w:rFonts w:ascii="Times New Roman" w:hAnsi="Times New Roman" w:cs="Times New Roman"/>
          <w:b/>
          <w:sz w:val="24"/>
          <w:szCs w:val="24"/>
        </w:rPr>
        <w:t>1</w:t>
      </w:r>
      <w:r w:rsidR="00493E72" w:rsidRPr="006004D3">
        <w:rPr>
          <w:rFonts w:ascii="Times New Roman" w:hAnsi="Times New Roman" w:cs="Times New Roman"/>
          <w:b/>
          <w:sz w:val="24"/>
          <w:szCs w:val="24"/>
        </w:rPr>
        <w:t>.</w:t>
      </w:r>
      <w:r w:rsidR="00493E72" w:rsidRPr="006004D3">
        <w:rPr>
          <w:rFonts w:ascii="Times New Roman" w:hAnsi="Times New Roman" w:cs="Times New Roman"/>
          <w:sz w:val="24"/>
          <w:szCs w:val="24"/>
        </w:rPr>
        <w:t xml:space="preserve"> Clinical characteristics of the </w:t>
      </w:r>
      <w:r w:rsidR="00C37191">
        <w:rPr>
          <w:rFonts w:ascii="Times New Roman" w:hAnsi="Times New Roman" w:cs="Times New Roman"/>
          <w:sz w:val="24"/>
          <w:szCs w:val="24"/>
        </w:rPr>
        <w:t>33</w:t>
      </w:r>
      <w:r w:rsidR="00814C36">
        <w:rPr>
          <w:rFonts w:ascii="Times New Roman" w:hAnsi="Times New Roman" w:cs="Times New Roman"/>
          <w:sz w:val="24"/>
          <w:szCs w:val="24"/>
        </w:rPr>
        <w:t xml:space="preserve"> </w:t>
      </w:r>
      <w:r w:rsidR="00493E72" w:rsidRPr="006004D3">
        <w:rPr>
          <w:rFonts w:ascii="Times New Roman" w:hAnsi="Times New Roman" w:cs="Times New Roman"/>
          <w:sz w:val="24"/>
          <w:szCs w:val="24"/>
        </w:rPr>
        <w:t>type 2 diabetic patie</w:t>
      </w:r>
      <w:r w:rsidR="00A41603">
        <w:rPr>
          <w:rFonts w:ascii="Times New Roman" w:hAnsi="Times New Roman" w:cs="Times New Roman"/>
          <w:sz w:val="24"/>
          <w:szCs w:val="24"/>
        </w:rPr>
        <w:t xml:space="preserve">nts according to drug treatment and </w:t>
      </w:r>
      <w:r w:rsidR="00CC1590">
        <w:rPr>
          <w:rFonts w:ascii="Times New Roman" w:hAnsi="Times New Roman" w:cs="Times New Roman"/>
          <w:sz w:val="24"/>
          <w:szCs w:val="24"/>
        </w:rPr>
        <w:t xml:space="preserve">of 60 non-diabetic </w:t>
      </w:r>
      <w:r w:rsidR="009068E3">
        <w:rPr>
          <w:rFonts w:ascii="Times New Roman" w:hAnsi="Times New Roman" w:cs="Times New Roman"/>
          <w:sz w:val="24"/>
          <w:szCs w:val="24"/>
        </w:rPr>
        <w:t>subjects</w:t>
      </w:r>
      <w:r w:rsidR="00A41603">
        <w:rPr>
          <w:rFonts w:ascii="Times New Roman" w:hAnsi="Times New Roman" w:cs="Times New Roman"/>
          <w:sz w:val="24"/>
          <w:szCs w:val="24"/>
        </w:rPr>
        <w:t>.</w:t>
      </w:r>
    </w:p>
    <w:p w14:paraId="750F1E45" w14:textId="6FD67767" w:rsidR="00493E72" w:rsidRPr="00B83A50" w:rsidRDefault="00493E72" w:rsidP="00837B34">
      <w:pPr>
        <w:spacing w:after="0" w:line="276" w:lineRule="auto"/>
        <w:rPr>
          <w:rFonts w:ascii="Times New Roman" w:hAnsi="Times New Roman" w:cs="Times New Roman"/>
          <w:szCs w:val="24"/>
          <w:lang w:val="sv-SE"/>
        </w:rPr>
      </w:pPr>
      <w:r w:rsidRPr="00B83A50">
        <w:rPr>
          <w:rFonts w:ascii="Times New Roman" w:hAnsi="Times New Roman" w:cs="Times New Roman"/>
          <w:szCs w:val="24"/>
          <w:lang w:val="sv-SE"/>
        </w:rPr>
        <w:t>Abbreviations: fP, fasting plasma; fS, fasting serum</w:t>
      </w:r>
    </w:p>
    <w:p w14:paraId="600925BD" w14:textId="1827B276" w:rsidR="00493E72" w:rsidRPr="006004D3" w:rsidRDefault="00493E72" w:rsidP="00837B34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6004D3">
        <w:rPr>
          <w:rFonts w:ascii="Times New Roman" w:hAnsi="Times New Roman" w:cs="Times New Roman"/>
          <w:szCs w:val="24"/>
        </w:rPr>
        <w:t>Data are shown as mean ± SD.</w:t>
      </w:r>
      <w:r w:rsidR="006829FA">
        <w:rPr>
          <w:rFonts w:ascii="Times New Roman" w:hAnsi="Times New Roman" w:cs="Times New Roman"/>
          <w:szCs w:val="24"/>
        </w:rPr>
        <w:t xml:space="preserve"> </w:t>
      </w:r>
    </w:p>
    <w:p w14:paraId="4678AC79" w14:textId="2E4C2D27" w:rsidR="00DF5B4E" w:rsidRDefault="00493E72" w:rsidP="00837B34">
      <w:pPr>
        <w:spacing w:after="0" w:line="276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6004D3">
        <w:rPr>
          <w:rFonts w:ascii="Times New Roman" w:hAnsi="Times New Roman" w:cs="Times New Roman"/>
          <w:szCs w:val="24"/>
          <w:vertAlign w:val="superscript"/>
        </w:rPr>
        <w:t>*</w:t>
      </w:r>
      <w:r w:rsidRPr="006004D3">
        <w:rPr>
          <w:rFonts w:ascii="Times New Roman" w:hAnsi="Times New Roman" w:cs="Times New Roman"/>
          <w:szCs w:val="24"/>
        </w:rPr>
        <w:t xml:space="preserve">In the metformin and in the Insulin + metformin groups, 6 and 2 subjects respectively </w:t>
      </w:r>
      <w:r w:rsidR="001108AF">
        <w:rPr>
          <w:rFonts w:ascii="Times New Roman" w:hAnsi="Times New Roman" w:cs="Times New Roman"/>
          <w:szCs w:val="24"/>
        </w:rPr>
        <w:t>were also on other oral diabetes</w:t>
      </w:r>
      <w:r w:rsidRPr="006004D3">
        <w:rPr>
          <w:rFonts w:ascii="Times New Roman" w:hAnsi="Times New Roman" w:cs="Times New Roman"/>
          <w:szCs w:val="24"/>
        </w:rPr>
        <w:t xml:space="preserve"> medication (Sitagliptin or </w:t>
      </w:r>
      <w:r w:rsidRPr="006004D3">
        <w:rPr>
          <w:rFonts w:ascii="Times New Roman" w:eastAsia="Times New Roman" w:hAnsi="Times New Roman" w:cs="Times New Roman"/>
          <w:color w:val="000000"/>
          <w:szCs w:val="24"/>
        </w:rPr>
        <w:t>Glimepiride).</w:t>
      </w:r>
    </w:p>
    <w:p w14:paraId="4692EA97" w14:textId="66C2BE63" w:rsidR="00A41603" w:rsidRDefault="00A41603" w:rsidP="00A41603">
      <w:pPr>
        <w:tabs>
          <w:tab w:val="left" w:pos="1793"/>
        </w:tabs>
        <w:rPr>
          <w:rFonts w:ascii="Times New Roman" w:hAnsi="Times New Roman" w:cs="Times New Roman"/>
          <w:szCs w:val="24"/>
          <w:lang w:val="en-GB"/>
        </w:rPr>
      </w:pPr>
      <w:r w:rsidRPr="00D6158E">
        <w:rPr>
          <w:rFonts w:ascii="Times New Roman" w:hAnsi="Times New Roman" w:cs="Times New Roman"/>
          <w:szCs w:val="24"/>
          <w:vertAlign w:val="superscript"/>
          <w:lang w:val="en-GB"/>
        </w:rPr>
        <w:t>a</w:t>
      </w:r>
      <w:r w:rsidRPr="00D6158E">
        <w:rPr>
          <w:rFonts w:ascii="Times New Roman" w:hAnsi="Times New Roman" w:cs="Times New Roman"/>
          <w:szCs w:val="24"/>
          <w:lang w:val="en-GB"/>
        </w:rPr>
        <w:t xml:space="preserve"> </w:t>
      </w:r>
      <w:r w:rsidRPr="00D6158E">
        <w:rPr>
          <w:rFonts w:ascii="Times New Roman" w:hAnsi="Times New Roman" w:cs="Times New Roman"/>
          <w:i/>
          <w:szCs w:val="24"/>
          <w:lang w:val="en-GB"/>
        </w:rPr>
        <w:t>P</w:t>
      </w:r>
      <w:r>
        <w:rPr>
          <w:rFonts w:ascii="Times New Roman" w:hAnsi="Times New Roman" w:cs="Times New Roman"/>
          <w:szCs w:val="24"/>
          <w:lang w:val="en-GB"/>
        </w:rPr>
        <w:t>&lt;0.05 compared to non-diabetic</w:t>
      </w:r>
      <w:r w:rsidR="004B0123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s</w:t>
      </w:r>
      <w:r w:rsidR="004B0123">
        <w:rPr>
          <w:rFonts w:ascii="Times New Roman" w:hAnsi="Times New Roman" w:cs="Times New Roman"/>
          <w:szCs w:val="24"/>
          <w:lang w:val="en-GB"/>
        </w:rPr>
        <w:t>ubjects</w:t>
      </w:r>
      <w:r>
        <w:rPr>
          <w:rFonts w:ascii="Times New Roman" w:hAnsi="Times New Roman" w:cs="Times New Roman"/>
          <w:szCs w:val="24"/>
          <w:lang w:val="en-GB"/>
        </w:rPr>
        <w:t xml:space="preserve">, </w:t>
      </w:r>
      <w:r w:rsidRPr="0049428E">
        <w:rPr>
          <w:rFonts w:ascii="Times New Roman" w:hAnsi="Times New Roman" w:cs="Times New Roman"/>
          <w:szCs w:val="24"/>
          <w:vertAlign w:val="superscript"/>
          <w:lang w:val="en-GB"/>
        </w:rPr>
        <w:t>b</w:t>
      </w:r>
      <w:r w:rsidRPr="00D6158E">
        <w:rPr>
          <w:rFonts w:ascii="Times New Roman" w:hAnsi="Times New Roman" w:cs="Times New Roman"/>
          <w:szCs w:val="24"/>
          <w:lang w:val="en-GB"/>
        </w:rPr>
        <w:t xml:space="preserve"> </w:t>
      </w:r>
      <w:r w:rsidRPr="00D6158E">
        <w:rPr>
          <w:rFonts w:ascii="Times New Roman" w:hAnsi="Times New Roman" w:cs="Times New Roman"/>
          <w:i/>
          <w:szCs w:val="24"/>
          <w:lang w:val="en-GB"/>
        </w:rPr>
        <w:t>P</w:t>
      </w:r>
      <w:r>
        <w:rPr>
          <w:rFonts w:ascii="Times New Roman" w:hAnsi="Times New Roman" w:cs="Times New Roman"/>
          <w:szCs w:val="24"/>
          <w:lang w:val="en-GB"/>
        </w:rPr>
        <w:t>&lt;0.05 compared to metformin treatment.</w:t>
      </w:r>
    </w:p>
    <w:p w14:paraId="0C26C652" w14:textId="77777777" w:rsidR="00A41603" w:rsidRPr="0057018D" w:rsidRDefault="00A41603" w:rsidP="00837B34">
      <w:pPr>
        <w:spacing w:after="0" w:line="276" w:lineRule="auto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</w:p>
    <w:p w14:paraId="369C8B6A" w14:textId="3624E92C" w:rsidR="003148B7" w:rsidRPr="001423A3" w:rsidRDefault="00DF5B4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3148B7" w:rsidRPr="001423A3" w:rsidSect="001423A3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3106"/>
        <w:tblW w:w="13765" w:type="dxa"/>
        <w:tblLook w:val="04A0" w:firstRow="1" w:lastRow="0" w:firstColumn="1" w:lastColumn="0" w:noHBand="0" w:noVBand="1"/>
      </w:tblPr>
      <w:tblGrid>
        <w:gridCol w:w="2115"/>
        <w:gridCol w:w="2029"/>
        <w:gridCol w:w="2886"/>
        <w:gridCol w:w="1155"/>
        <w:gridCol w:w="2070"/>
        <w:gridCol w:w="2160"/>
        <w:gridCol w:w="1350"/>
      </w:tblGrid>
      <w:tr w:rsidR="00EB76DF" w:rsidRPr="006004D3" w14:paraId="1B49441D" w14:textId="77777777" w:rsidTr="00EB76DF">
        <w:trPr>
          <w:trHeight w:val="678"/>
        </w:trPr>
        <w:tc>
          <w:tcPr>
            <w:tcW w:w="2115" w:type="dxa"/>
          </w:tcPr>
          <w:p w14:paraId="656F001D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14:paraId="6E643645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Metformin</w:t>
            </w:r>
          </w:p>
          <w:p w14:paraId="1582D7D3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4</w:t>
            </w: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886" w:type="dxa"/>
          </w:tcPr>
          <w:p w14:paraId="579E7CB6" w14:textId="77777777" w:rsidR="00EB76DF" w:rsidRDefault="00EB76DF" w:rsidP="00EB7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3D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tagliptin or Glimepirid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762341C2" w14:textId="77777777" w:rsidR="00EB76DF" w:rsidRPr="004B3DA5" w:rsidRDefault="00EB76DF" w:rsidP="00EB7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formin</w:t>
            </w:r>
          </w:p>
          <w:p w14:paraId="419EA20B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6</w:t>
            </w: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55" w:type="dxa"/>
          </w:tcPr>
          <w:p w14:paraId="7DBB4F7E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</w:tcPr>
          <w:p w14:paraId="15E58A44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Metformin</w:t>
            </w:r>
          </w:p>
          <w:p w14:paraId="21F5FEFD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4</w:t>
            </w: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7543F0CC" w14:textId="77777777" w:rsidR="00EB76DF" w:rsidRDefault="00EB76DF" w:rsidP="00EB7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Insulin</w:t>
            </w:r>
          </w:p>
          <w:p w14:paraId="4A79A77D" w14:textId="77777777" w:rsidR="00EB76DF" w:rsidRDefault="00EB76DF" w:rsidP="00EB7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381B371C" w14:textId="77777777" w:rsidR="00EB76DF" w:rsidRPr="006004D3" w:rsidRDefault="00EB76DF" w:rsidP="00EB7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Metformin</w:t>
            </w:r>
          </w:p>
          <w:p w14:paraId="071DF8B4" w14:textId="77777777" w:rsidR="00EB76DF" w:rsidRPr="006004D3" w:rsidRDefault="00EB76DF" w:rsidP="00EB7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8</w:t>
            </w: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23DAC877" w14:textId="77777777" w:rsidR="00EB76DF" w:rsidRPr="00E22BEE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004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Pr="00E22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EB76DF" w:rsidRPr="006004D3" w14:paraId="465B05C9" w14:textId="77777777" w:rsidTr="00EB76DF">
        <w:trPr>
          <w:trHeight w:val="229"/>
        </w:trPr>
        <w:tc>
          <w:tcPr>
            <w:tcW w:w="2115" w:type="dxa"/>
          </w:tcPr>
          <w:p w14:paraId="64C6DFEE" w14:textId="77777777" w:rsidR="00EB76DF" w:rsidRPr="004C4AE3" w:rsidRDefault="00EB76DF" w:rsidP="00EB76D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C4A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22A1</w:t>
            </w:r>
          </w:p>
        </w:tc>
        <w:tc>
          <w:tcPr>
            <w:tcW w:w="2029" w:type="dxa"/>
          </w:tcPr>
          <w:p w14:paraId="3C898DAB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6" w:type="dxa"/>
          </w:tcPr>
          <w:p w14:paraId="040CBBA8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787CA09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F5EA957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D934200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57DA34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6DF" w:rsidRPr="006004D3" w14:paraId="2D4FFDFE" w14:textId="77777777" w:rsidTr="00EB76DF">
        <w:trPr>
          <w:trHeight w:val="229"/>
        </w:trPr>
        <w:tc>
          <w:tcPr>
            <w:tcW w:w="2115" w:type="dxa"/>
          </w:tcPr>
          <w:p w14:paraId="2CF9C477" w14:textId="77777777" w:rsidR="00EB76DF" w:rsidRPr="006004D3" w:rsidRDefault="00EB76DF" w:rsidP="00EB76DF">
            <w:pPr>
              <w:spacing w:line="276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029" w:type="dxa"/>
          </w:tcPr>
          <w:p w14:paraId="04F2D7E9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 ± 0.5</w:t>
            </w:r>
          </w:p>
        </w:tc>
        <w:tc>
          <w:tcPr>
            <w:tcW w:w="2886" w:type="dxa"/>
          </w:tcPr>
          <w:p w14:paraId="7351AE7A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1155" w:type="dxa"/>
          </w:tcPr>
          <w:p w14:paraId="1F9F7E4D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070" w:type="dxa"/>
          </w:tcPr>
          <w:p w14:paraId="44BD0CBD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 ± 0.5</w:t>
            </w:r>
          </w:p>
        </w:tc>
        <w:tc>
          <w:tcPr>
            <w:tcW w:w="2160" w:type="dxa"/>
          </w:tcPr>
          <w:p w14:paraId="239E946A" w14:textId="77777777" w:rsidR="00EB76DF" w:rsidRPr="0012135E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 ± 0.7</w:t>
            </w:r>
          </w:p>
        </w:tc>
        <w:tc>
          <w:tcPr>
            <w:tcW w:w="1350" w:type="dxa"/>
          </w:tcPr>
          <w:p w14:paraId="15B0739D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B76DF" w:rsidRPr="006004D3" w14:paraId="2EFD68EE" w14:textId="77777777" w:rsidTr="00EB76DF">
        <w:trPr>
          <w:trHeight w:val="217"/>
        </w:trPr>
        <w:tc>
          <w:tcPr>
            <w:tcW w:w="2115" w:type="dxa"/>
          </w:tcPr>
          <w:p w14:paraId="70CFB656" w14:textId="77777777" w:rsidR="00EB76DF" w:rsidRPr="006004D3" w:rsidRDefault="00EB76DF" w:rsidP="00EB76DF">
            <w:pPr>
              <w:spacing w:line="276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029" w:type="dxa"/>
          </w:tcPr>
          <w:p w14:paraId="6B9302DE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 ± 0.9</w:t>
            </w:r>
          </w:p>
        </w:tc>
        <w:tc>
          <w:tcPr>
            <w:tcW w:w="2886" w:type="dxa"/>
          </w:tcPr>
          <w:p w14:paraId="01E1E1C8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 ± 1.5</w:t>
            </w:r>
          </w:p>
        </w:tc>
        <w:tc>
          <w:tcPr>
            <w:tcW w:w="1155" w:type="dxa"/>
          </w:tcPr>
          <w:p w14:paraId="519F751F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2070" w:type="dxa"/>
          </w:tcPr>
          <w:p w14:paraId="6D5CFA55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 ± 1.2</w:t>
            </w:r>
          </w:p>
        </w:tc>
        <w:tc>
          <w:tcPr>
            <w:tcW w:w="2160" w:type="dxa"/>
          </w:tcPr>
          <w:p w14:paraId="22FC7815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 ± 1.6</w:t>
            </w:r>
          </w:p>
        </w:tc>
        <w:tc>
          <w:tcPr>
            <w:tcW w:w="1350" w:type="dxa"/>
          </w:tcPr>
          <w:p w14:paraId="4A977201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B76DF" w:rsidRPr="006004D3" w14:paraId="6D87CCF8" w14:textId="77777777" w:rsidTr="00EB76DF">
        <w:trPr>
          <w:trHeight w:val="229"/>
        </w:trPr>
        <w:tc>
          <w:tcPr>
            <w:tcW w:w="2115" w:type="dxa"/>
          </w:tcPr>
          <w:p w14:paraId="4AAF40C3" w14:textId="77777777" w:rsidR="00EB76DF" w:rsidRPr="004C4AE3" w:rsidRDefault="00EB76DF" w:rsidP="00EB76D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C4A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22A3</w:t>
            </w:r>
          </w:p>
        </w:tc>
        <w:tc>
          <w:tcPr>
            <w:tcW w:w="2029" w:type="dxa"/>
          </w:tcPr>
          <w:p w14:paraId="40544B90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6" w:type="dxa"/>
          </w:tcPr>
          <w:p w14:paraId="7CE39B2A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2C4A1E1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C8305E4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985A471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70247C3" w14:textId="77777777" w:rsidR="00EB76DF" w:rsidRPr="00B83A50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6DF" w:rsidRPr="006004D3" w14:paraId="592E9217" w14:textId="77777777" w:rsidTr="00EB76DF">
        <w:trPr>
          <w:trHeight w:val="217"/>
        </w:trPr>
        <w:tc>
          <w:tcPr>
            <w:tcW w:w="2115" w:type="dxa"/>
          </w:tcPr>
          <w:p w14:paraId="0DCF2ABA" w14:textId="77777777" w:rsidR="00EB76DF" w:rsidRPr="006004D3" w:rsidRDefault="00EB76DF" w:rsidP="00EB76DF">
            <w:pPr>
              <w:spacing w:line="276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029" w:type="dxa"/>
          </w:tcPr>
          <w:p w14:paraId="5FA6D2F2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 ± 0.4</w:t>
            </w:r>
          </w:p>
        </w:tc>
        <w:tc>
          <w:tcPr>
            <w:tcW w:w="2886" w:type="dxa"/>
          </w:tcPr>
          <w:p w14:paraId="1DF782A8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 ± 0.7</w:t>
            </w:r>
          </w:p>
        </w:tc>
        <w:tc>
          <w:tcPr>
            <w:tcW w:w="1155" w:type="dxa"/>
          </w:tcPr>
          <w:p w14:paraId="3B5C1A5C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070" w:type="dxa"/>
          </w:tcPr>
          <w:p w14:paraId="576BFF28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 ± 0.4</w:t>
            </w:r>
          </w:p>
        </w:tc>
        <w:tc>
          <w:tcPr>
            <w:tcW w:w="2160" w:type="dxa"/>
          </w:tcPr>
          <w:p w14:paraId="65288329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 ± 0.5</w:t>
            </w:r>
          </w:p>
        </w:tc>
        <w:tc>
          <w:tcPr>
            <w:tcW w:w="1350" w:type="dxa"/>
          </w:tcPr>
          <w:p w14:paraId="5E3CAFBB" w14:textId="77777777" w:rsidR="00EB76DF" w:rsidRPr="00B83A50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EB76DF" w:rsidRPr="006004D3" w14:paraId="5D9D3A97" w14:textId="77777777" w:rsidTr="00EB76DF">
        <w:trPr>
          <w:trHeight w:val="217"/>
        </w:trPr>
        <w:tc>
          <w:tcPr>
            <w:tcW w:w="2115" w:type="dxa"/>
          </w:tcPr>
          <w:p w14:paraId="6AA7718B" w14:textId="77777777" w:rsidR="00EB76DF" w:rsidRPr="006004D3" w:rsidRDefault="00EB76DF" w:rsidP="00EB76DF">
            <w:pPr>
              <w:spacing w:line="276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029" w:type="dxa"/>
          </w:tcPr>
          <w:p w14:paraId="34BBBEA2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 ± 0.4</w:t>
            </w:r>
          </w:p>
        </w:tc>
        <w:tc>
          <w:tcPr>
            <w:tcW w:w="2886" w:type="dxa"/>
          </w:tcPr>
          <w:p w14:paraId="218D1E3A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 ± 0.6</w:t>
            </w:r>
          </w:p>
        </w:tc>
        <w:tc>
          <w:tcPr>
            <w:tcW w:w="1155" w:type="dxa"/>
          </w:tcPr>
          <w:p w14:paraId="3DCD5496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2070" w:type="dxa"/>
          </w:tcPr>
          <w:p w14:paraId="0932DD35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 ± 0.4</w:t>
            </w:r>
          </w:p>
        </w:tc>
        <w:tc>
          <w:tcPr>
            <w:tcW w:w="2160" w:type="dxa"/>
          </w:tcPr>
          <w:p w14:paraId="7F5CDE24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 ± 0.5</w:t>
            </w:r>
          </w:p>
        </w:tc>
        <w:tc>
          <w:tcPr>
            <w:tcW w:w="1350" w:type="dxa"/>
          </w:tcPr>
          <w:p w14:paraId="28C30B82" w14:textId="77777777" w:rsidR="00EB76DF" w:rsidRPr="00B83A50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EB76DF" w:rsidRPr="006004D3" w14:paraId="42D90AC3" w14:textId="77777777" w:rsidTr="00EB76DF">
        <w:trPr>
          <w:trHeight w:val="217"/>
        </w:trPr>
        <w:tc>
          <w:tcPr>
            <w:tcW w:w="2115" w:type="dxa"/>
          </w:tcPr>
          <w:p w14:paraId="73DD8DD1" w14:textId="77777777" w:rsidR="00EB76DF" w:rsidRPr="004C4AE3" w:rsidRDefault="00EB76DF" w:rsidP="00EB76D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C4A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47A1</w:t>
            </w:r>
          </w:p>
        </w:tc>
        <w:tc>
          <w:tcPr>
            <w:tcW w:w="2029" w:type="dxa"/>
          </w:tcPr>
          <w:p w14:paraId="15967866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6" w:type="dxa"/>
          </w:tcPr>
          <w:p w14:paraId="4895A311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F9D9DFD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CC2D271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9102997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C187F51" w14:textId="77777777" w:rsidR="00EB76DF" w:rsidRPr="00B83A50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6DF" w:rsidRPr="006004D3" w14:paraId="4F4FCF36" w14:textId="77777777" w:rsidTr="00EB76DF">
        <w:trPr>
          <w:trHeight w:val="217"/>
        </w:trPr>
        <w:tc>
          <w:tcPr>
            <w:tcW w:w="2115" w:type="dxa"/>
          </w:tcPr>
          <w:p w14:paraId="1B7EA77E" w14:textId="77777777" w:rsidR="00EB76DF" w:rsidRDefault="00EB76DF" w:rsidP="00EB76DF">
            <w:pPr>
              <w:spacing w:line="276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029" w:type="dxa"/>
          </w:tcPr>
          <w:p w14:paraId="64EC5FA4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 ± 0.2</w:t>
            </w:r>
          </w:p>
        </w:tc>
        <w:tc>
          <w:tcPr>
            <w:tcW w:w="2886" w:type="dxa"/>
          </w:tcPr>
          <w:p w14:paraId="5B1E12BC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 ± 0.3</w:t>
            </w:r>
          </w:p>
        </w:tc>
        <w:tc>
          <w:tcPr>
            <w:tcW w:w="1155" w:type="dxa"/>
          </w:tcPr>
          <w:p w14:paraId="2BC18F50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2070" w:type="dxa"/>
          </w:tcPr>
          <w:p w14:paraId="3BA3C1CF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 ± 0.3</w:t>
            </w:r>
          </w:p>
        </w:tc>
        <w:tc>
          <w:tcPr>
            <w:tcW w:w="2160" w:type="dxa"/>
          </w:tcPr>
          <w:p w14:paraId="144F028F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± 0.4</w:t>
            </w:r>
          </w:p>
        </w:tc>
        <w:tc>
          <w:tcPr>
            <w:tcW w:w="1350" w:type="dxa"/>
          </w:tcPr>
          <w:p w14:paraId="3621F20E" w14:textId="77777777" w:rsidR="00EB76DF" w:rsidRPr="00B83A50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B76DF" w:rsidRPr="006004D3" w14:paraId="48A9688C" w14:textId="77777777" w:rsidTr="00EB76DF">
        <w:trPr>
          <w:trHeight w:val="217"/>
        </w:trPr>
        <w:tc>
          <w:tcPr>
            <w:tcW w:w="2115" w:type="dxa"/>
          </w:tcPr>
          <w:p w14:paraId="43CD3970" w14:textId="77777777" w:rsidR="00EB76DF" w:rsidRDefault="00EB76DF" w:rsidP="00EB76DF">
            <w:pPr>
              <w:spacing w:line="276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029" w:type="dxa"/>
          </w:tcPr>
          <w:p w14:paraId="332149F7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 ± 0.3</w:t>
            </w:r>
          </w:p>
        </w:tc>
        <w:tc>
          <w:tcPr>
            <w:tcW w:w="2886" w:type="dxa"/>
          </w:tcPr>
          <w:p w14:paraId="1F1F5F20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± 0.5</w:t>
            </w:r>
          </w:p>
        </w:tc>
        <w:tc>
          <w:tcPr>
            <w:tcW w:w="1155" w:type="dxa"/>
          </w:tcPr>
          <w:p w14:paraId="119112AA" w14:textId="77777777" w:rsidR="00EB76DF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070" w:type="dxa"/>
          </w:tcPr>
          <w:p w14:paraId="0585B48A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± 0.3</w:t>
            </w:r>
          </w:p>
        </w:tc>
        <w:tc>
          <w:tcPr>
            <w:tcW w:w="2160" w:type="dxa"/>
          </w:tcPr>
          <w:p w14:paraId="756BCF1F" w14:textId="77777777" w:rsidR="00EB76DF" w:rsidRPr="006004D3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 ± 0.4</w:t>
            </w:r>
          </w:p>
        </w:tc>
        <w:tc>
          <w:tcPr>
            <w:tcW w:w="1350" w:type="dxa"/>
          </w:tcPr>
          <w:p w14:paraId="43F5D2EB" w14:textId="77777777" w:rsidR="00EB76DF" w:rsidRPr="00B83A50" w:rsidRDefault="00EB76DF" w:rsidP="00EB76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48C4D83F" w14:textId="77BC2A4A" w:rsidR="00097D9A" w:rsidRDefault="00555989" w:rsidP="003148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6D0C">
        <w:rPr>
          <w:rFonts w:ascii="Times New Roman" w:hAnsi="Times New Roman" w:cs="Times New Roman"/>
          <w:b/>
          <w:sz w:val="24"/>
          <w:szCs w:val="24"/>
        </w:rPr>
        <w:t>S</w:t>
      </w:r>
      <w:r w:rsidR="001423A3">
        <w:rPr>
          <w:rFonts w:ascii="Times New Roman" w:hAnsi="Times New Roman" w:cs="Times New Roman"/>
          <w:b/>
          <w:sz w:val="24"/>
          <w:szCs w:val="24"/>
        </w:rPr>
        <w:t>2</w:t>
      </w:r>
      <w:r w:rsidR="003148B7" w:rsidRPr="006004D3">
        <w:rPr>
          <w:rFonts w:ascii="Times New Roman" w:hAnsi="Times New Roman" w:cs="Times New Roman"/>
          <w:b/>
          <w:sz w:val="24"/>
          <w:szCs w:val="24"/>
        </w:rPr>
        <w:t>.</w:t>
      </w:r>
      <w:r w:rsidR="003148B7" w:rsidRPr="006004D3">
        <w:rPr>
          <w:rFonts w:ascii="Times New Roman" w:hAnsi="Times New Roman" w:cs="Times New Roman"/>
          <w:sz w:val="24"/>
          <w:szCs w:val="24"/>
        </w:rPr>
        <w:t xml:space="preserve"> </w:t>
      </w:r>
      <w:r w:rsidR="003148B7" w:rsidRPr="0012135E">
        <w:rPr>
          <w:rFonts w:ascii="Times New Roman" w:hAnsi="Times New Roman" w:cs="Times New Roman"/>
          <w:sz w:val="24"/>
          <w:szCs w:val="24"/>
        </w:rPr>
        <w:t xml:space="preserve">Average and promoter DNA methylation </w:t>
      </w:r>
      <w:r w:rsidR="003148B7">
        <w:rPr>
          <w:rFonts w:ascii="Times New Roman" w:hAnsi="Times New Roman" w:cs="Times New Roman"/>
          <w:sz w:val="24"/>
          <w:szCs w:val="24"/>
        </w:rPr>
        <w:t xml:space="preserve">according to diabetes medication, first comparing </w:t>
      </w:r>
      <w:r w:rsidR="003148B7" w:rsidRPr="00E22BEE">
        <w:rPr>
          <w:rFonts w:ascii="Times New Roman" w:hAnsi="Times New Roman" w:cs="Times New Roman"/>
          <w:sz w:val="24"/>
          <w:szCs w:val="24"/>
        </w:rPr>
        <w:t>other oral medication suc</w:t>
      </w:r>
      <w:r w:rsidR="003148B7">
        <w:rPr>
          <w:rFonts w:ascii="Times New Roman" w:hAnsi="Times New Roman" w:cs="Times New Roman"/>
          <w:sz w:val="24"/>
          <w:szCs w:val="24"/>
        </w:rPr>
        <w:t xml:space="preserve">h as Sitagliptin or Glimepiride + metformin to only metformin therapy, and second excluding </w:t>
      </w:r>
      <w:r w:rsidR="006D5684">
        <w:rPr>
          <w:rFonts w:ascii="Times New Roman" w:hAnsi="Times New Roman" w:cs="Times New Roman"/>
          <w:sz w:val="24"/>
          <w:szCs w:val="24"/>
        </w:rPr>
        <w:t xml:space="preserve">all </w:t>
      </w:r>
      <w:r w:rsidR="004C4AE3">
        <w:rPr>
          <w:rFonts w:ascii="Times New Roman" w:hAnsi="Times New Roman" w:cs="Times New Roman"/>
          <w:sz w:val="24"/>
          <w:szCs w:val="24"/>
        </w:rPr>
        <w:t xml:space="preserve">subjects that were </w:t>
      </w:r>
      <w:r w:rsidR="003148B7" w:rsidRPr="00E22BEE">
        <w:rPr>
          <w:rFonts w:ascii="Times New Roman" w:hAnsi="Times New Roman" w:cs="Times New Roman"/>
          <w:sz w:val="24"/>
          <w:szCs w:val="24"/>
        </w:rPr>
        <w:t>receiving</w:t>
      </w:r>
      <w:r w:rsidR="003148B7" w:rsidRPr="003B7CE1">
        <w:rPr>
          <w:rFonts w:ascii="Times New Roman" w:hAnsi="Times New Roman" w:cs="Times New Roman"/>
          <w:sz w:val="24"/>
          <w:szCs w:val="24"/>
        </w:rPr>
        <w:t xml:space="preserve"> </w:t>
      </w:r>
      <w:r w:rsidR="003148B7">
        <w:rPr>
          <w:rFonts w:ascii="Times New Roman" w:hAnsi="Times New Roman" w:cs="Times New Roman"/>
          <w:sz w:val="24"/>
          <w:szCs w:val="24"/>
        </w:rPr>
        <w:t>Sitagliptin or Glimepiride.</w:t>
      </w:r>
    </w:p>
    <w:p w14:paraId="2C2FBDE8" w14:textId="77777777" w:rsidR="003148B7" w:rsidRDefault="003148B7" w:rsidP="003148B7">
      <w:pPr>
        <w:rPr>
          <w:rFonts w:ascii="Times New Roman" w:hAnsi="Times New Roman" w:cs="Times New Roman"/>
          <w:szCs w:val="24"/>
        </w:rPr>
      </w:pPr>
    </w:p>
    <w:p w14:paraId="3E954134" w14:textId="1CABB1AD" w:rsidR="003148B7" w:rsidRDefault="003148B7" w:rsidP="00837B34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Data </w:t>
      </w:r>
      <w:r w:rsidR="0062257C">
        <w:rPr>
          <w:rFonts w:ascii="Times New Roman" w:hAnsi="Times New Roman" w:cs="Times New Roman"/>
          <w:szCs w:val="24"/>
        </w:rPr>
        <w:t>shows adjusted</w:t>
      </w:r>
      <w:r>
        <w:rPr>
          <w:rFonts w:ascii="Times New Roman" w:hAnsi="Times New Roman" w:cs="Times New Roman"/>
          <w:szCs w:val="24"/>
        </w:rPr>
        <w:t xml:space="preserve"> mean</w:t>
      </w:r>
      <w:r w:rsidR="0062257C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 </w:t>
      </w:r>
      <w:r w:rsidR="0062257C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szCs w:val="24"/>
        </w:rPr>
        <w:t>± SEM</w:t>
      </w:r>
      <w:r w:rsidR="0062257C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</w:t>
      </w:r>
      <w:r w:rsidR="006D5684">
        <w:rPr>
          <w:rFonts w:ascii="Times New Roman" w:hAnsi="Times New Roman" w:cs="Times New Roman"/>
          <w:szCs w:val="24"/>
        </w:rPr>
        <w:t>including the following covariates:</w:t>
      </w:r>
      <w:r w:rsidR="008E6CD9">
        <w:rPr>
          <w:rFonts w:ascii="Times New Roman" w:hAnsi="Times New Roman" w:cs="Times New Roman"/>
          <w:szCs w:val="24"/>
        </w:rPr>
        <w:t xml:space="preserve"> age, sex and the presence of n</w:t>
      </w:r>
      <w:r>
        <w:rPr>
          <w:rFonts w:ascii="Times New Roman" w:hAnsi="Times New Roman" w:cs="Times New Roman"/>
          <w:szCs w:val="24"/>
        </w:rPr>
        <w:t>on-alcoholic steatohepatitis (NASH).</w:t>
      </w:r>
    </w:p>
    <w:p w14:paraId="58037FC4" w14:textId="3D6054D5" w:rsidR="006D5684" w:rsidRPr="00E22BEE" w:rsidRDefault="006D5684" w:rsidP="00837B34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* </w:t>
      </w:r>
      <w:r w:rsidRPr="00E22BEE">
        <w:rPr>
          <w:rFonts w:ascii="Times New Roman" w:hAnsi="Times New Roman" w:cs="Times New Roman"/>
          <w:szCs w:val="24"/>
        </w:rPr>
        <w:t>Metformin vs. metformin + Sitagliptin or Glimepiride, excluding subjects that were receiving insulin.</w:t>
      </w:r>
    </w:p>
    <w:p w14:paraId="080AF64D" w14:textId="77777777" w:rsidR="001423A3" w:rsidRDefault="006D5684" w:rsidP="00837B34">
      <w:pPr>
        <w:spacing w:after="0"/>
        <w:rPr>
          <w:rFonts w:ascii="Times New Roman" w:hAnsi="Times New Roman" w:cs="Times New Roman"/>
          <w:szCs w:val="24"/>
        </w:rPr>
        <w:sectPr w:rsidR="001423A3" w:rsidSect="003148B7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22BEE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="003148B7">
        <w:rPr>
          <w:rFonts w:ascii="Times New Roman" w:hAnsi="Times New Roman" w:cs="Times New Roman"/>
          <w:szCs w:val="24"/>
        </w:rPr>
        <w:t xml:space="preserve"> </w:t>
      </w:r>
      <w:r w:rsidR="003148B7" w:rsidRPr="00E22BEE">
        <w:rPr>
          <w:rFonts w:ascii="Times New Roman" w:hAnsi="Times New Roman" w:cs="Times New Roman"/>
          <w:szCs w:val="24"/>
        </w:rPr>
        <w:t>Metformin vs. metformin + insulin, excluding subjects that were receiving other oral medication such as</w:t>
      </w:r>
      <w:r w:rsidR="003148B7">
        <w:rPr>
          <w:rFonts w:ascii="Times New Roman" w:hAnsi="Times New Roman" w:cs="Times New Roman"/>
          <w:szCs w:val="24"/>
        </w:rPr>
        <w:t xml:space="preserve"> Sitagliptin or Glimepiride.</w:t>
      </w:r>
    </w:p>
    <w:p w14:paraId="7E27C575" w14:textId="27979BAD" w:rsidR="001423A3" w:rsidRDefault="001423A3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2541"/>
        <w:tblW w:w="0" w:type="auto"/>
        <w:tblLook w:val="04A0" w:firstRow="1" w:lastRow="0" w:firstColumn="1" w:lastColumn="0" w:noHBand="0" w:noVBand="1"/>
      </w:tblPr>
      <w:tblGrid>
        <w:gridCol w:w="5035"/>
        <w:gridCol w:w="2959"/>
      </w:tblGrid>
      <w:tr w:rsidR="001423A3" w:rsidRPr="006004D3" w14:paraId="1F0684C8" w14:textId="77777777" w:rsidTr="001423A3">
        <w:trPr>
          <w:trHeight w:val="339"/>
        </w:trPr>
        <w:tc>
          <w:tcPr>
            <w:tcW w:w="5035" w:type="dxa"/>
          </w:tcPr>
          <w:p w14:paraId="4124B7DE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38AEA541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b/>
                <w:sz w:val="24"/>
                <w:szCs w:val="24"/>
              </w:rPr>
              <w:t>All participants (n=95)</w:t>
            </w:r>
          </w:p>
        </w:tc>
      </w:tr>
      <w:tr w:rsidR="001423A3" w:rsidRPr="006004D3" w14:paraId="51E92BEE" w14:textId="77777777" w:rsidTr="001423A3">
        <w:trPr>
          <w:trHeight w:val="339"/>
        </w:trPr>
        <w:tc>
          <w:tcPr>
            <w:tcW w:w="5035" w:type="dxa"/>
          </w:tcPr>
          <w:p w14:paraId="5820C226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959" w:type="dxa"/>
          </w:tcPr>
          <w:p w14:paraId="7BC50F4E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49.5 ± 7.7</w:t>
            </w:r>
          </w:p>
        </w:tc>
      </w:tr>
      <w:tr w:rsidR="001423A3" w:rsidRPr="006004D3" w14:paraId="35E63E0C" w14:textId="77777777" w:rsidTr="001423A3">
        <w:trPr>
          <w:trHeight w:val="339"/>
        </w:trPr>
        <w:tc>
          <w:tcPr>
            <w:tcW w:w="5035" w:type="dxa"/>
          </w:tcPr>
          <w:p w14:paraId="79472864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 xml:space="preserve">Females/Males </w:t>
            </w:r>
          </w:p>
        </w:tc>
        <w:tc>
          <w:tcPr>
            <w:tcW w:w="2959" w:type="dxa"/>
          </w:tcPr>
          <w:p w14:paraId="39E589DA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61 / 34</w:t>
            </w:r>
          </w:p>
        </w:tc>
      </w:tr>
      <w:tr w:rsidR="001423A3" w:rsidRPr="006004D3" w14:paraId="2F3C9556" w14:textId="77777777" w:rsidTr="001423A3">
        <w:trPr>
          <w:trHeight w:val="339"/>
        </w:trPr>
        <w:tc>
          <w:tcPr>
            <w:tcW w:w="5035" w:type="dxa"/>
          </w:tcPr>
          <w:p w14:paraId="5CE721A2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6004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9" w:type="dxa"/>
          </w:tcPr>
          <w:p w14:paraId="2A022470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43.0 ± 5.7</w:t>
            </w:r>
          </w:p>
        </w:tc>
      </w:tr>
      <w:tr w:rsidR="001423A3" w:rsidRPr="006004D3" w14:paraId="412C7A69" w14:textId="77777777" w:rsidTr="001423A3">
        <w:trPr>
          <w:trHeight w:val="339"/>
        </w:trPr>
        <w:tc>
          <w:tcPr>
            <w:tcW w:w="5035" w:type="dxa"/>
          </w:tcPr>
          <w:p w14:paraId="4239C402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fP-Glucose levels (mmol/L)</w:t>
            </w:r>
          </w:p>
        </w:tc>
        <w:tc>
          <w:tcPr>
            <w:tcW w:w="2959" w:type="dxa"/>
          </w:tcPr>
          <w:p w14:paraId="3D214A4F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6.5 ± 2.0</w:t>
            </w:r>
          </w:p>
        </w:tc>
      </w:tr>
      <w:tr w:rsidR="001423A3" w:rsidRPr="006004D3" w14:paraId="08490702" w14:textId="77777777" w:rsidTr="001423A3">
        <w:trPr>
          <w:trHeight w:val="339"/>
        </w:trPr>
        <w:tc>
          <w:tcPr>
            <w:tcW w:w="5035" w:type="dxa"/>
          </w:tcPr>
          <w:p w14:paraId="6260F372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fS-Insulin (mU/L)</w:t>
            </w:r>
          </w:p>
        </w:tc>
        <w:tc>
          <w:tcPr>
            <w:tcW w:w="2959" w:type="dxa"/>
          </w:tcPr>
          <w:p w14:paraId="3C684C6F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32.7 ± 74.5</w:t>
            </w:r>
          </w:p>
        </w:tc>
      </w:tr>
      <w:tr w:rsidR="001423A3" w:rsidRPr="006004D3" w14:paraId="09D5C5FE" w14:textId="77777777" w:rsidTr="001423A3">
        <w:trPr>
          <w:trHeight w:val="339"/>
        </w:trPr>
        <w:tc>
          <w:tcPr>
            <w:tcW w:w="5035" w:type="dxa"/>
          </w:tcPr>
          <w:p w14:paraId="749E928B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Diabetes (Yes</w:t>
            </w:r>
            <w:r w:rsidRPr="00225E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 xml:space="preserve"> / No)</w:t>
            </w:r>
          </w:p>
        </w:tc>
        <w:tc>
          <w:tcPr>
            <w:tcW w:w="2959" w:type="dxa"/>
          </w:tcPr>
          <w:p w14:paraId="0268CEE5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35 / 60</w:t>
            </w:r>
          </w:p>
        </w:tc>
      </w:tr>
      <w:tr w:rsidR="001423A3" w:rsidRPr="006004D3" w14:paraId="4E4CBD43" w14:textId="77777777" w:rsidTr="001423A3">
        <w:trPr>
          <w:trHeight w:val="339"/>
        </w:trPr>
        <w:tc>
          <w:tcPr>
            <w:tcW w:w="5035" w:type="dxa"/>
          </w:tcPr>
          <w:p w14:paraId="6919477D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NASH (Normal liver / Simple Steatosis / NASH)</w:t>
            </w:r>
          </w:p>
        </w:tc>
        <w:tc>
          <w:tcPr>
            <w:tcW w:w="2959" w:type="dxa"/>
          </w:tcPr>
          <w:p w14:paraId="09D8694F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35 / 34 / 26</w:t>
            </w:r>
          </w:p>
        </w:tc>
      </w:tr>
      <w:tr w:rsidR="001423A3" w:rsidRPr="006004D3" w14:paraId="30A9B5AD" w14:textId="77777777" w:rsidTr="001423A3">
        <w:trPr>
          <w:trHeight w:val="339"/>
        </w:trPr>
        <w:tc>
          <w:tcPr>
            <w:tcW w:w="5035" w:type="dxa"/>
          </w:tcPr>
          <w:p w14:paraId="71058AB4" w14:textId="77777777" w:rsidR="001423A3" w:rsidRPr="006004D3" w:rsidRDefault="001423A3" w:rsidP="001423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>Medication ( Metformin / Insulin + Metformin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59" w:type="dxa"/>
          </w:tcPr>
          <w:p w14:paraId="7CA713A6" w14:textId="77777777" w:rsidR="001423A3" w:rsidRPr="006004D3" w:rsidRDefault="001423A3" w:rsidP="001423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004D3">
              <w:rPr>
                <w:rFonts w:ascii="Times New Roman" w:hAnsi="Times New Roman" w:cs="Times New Roman"/>
                <w:sz w:val="24"/>
                <w:szCs w:val="24"/>
              </w:rPr>
              <w:t xml:space="preserve"> /10</w:t>
            </w:r>
          </w:p>
        </w:tc>
      </w:tr>
    </w:tbl>
    <w:p w14:paraId="6055B441" w14:textId="0212B15E" w:rsidR="001423A3" w:rsidRDefault="001423A3" w:rsidP="00142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4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004D3">
        <w:rPr>
          <w:rFonts w:ascii="Times New Roman" w:hAnsi="Times New Roman" w:cs="Times New Roman"/>
          <w:b/>
          <w:sz w:val="24"/>
          <w:szCs w:val="24"/>
        </w:rPr>
        <w:t>.</w:t>
      </w:r>
      <w:r w:rsidRPr="006004D3">
        <w:rPr>
          <w:rFonts w:ascii="Times New Roman" w:hAnsi="Times New Roman" w:cs="Times New Roman"/>
          <w:sz w:val="24"/>
          <w:szCs w:val="24"/>
        </w:rPr>
        <w:t xml:space="preserve"> Clinical characteristics of subjects from the Kuopio </w:t>
      </w:r>
      <w:r>
        <w:rPr>
          <w:rFonts w:ascii="Times New Roman" w:hAnsi="Times New Roman" w:cs="Times New Roman"/>
          <w:sz w:val="24"/>
          <w:szCs w:val="24"/>
        </w:rPr>
        <w:t>Obesity Surgery Study.</w:t>
      </w:r>
    </w:p>
    <w:p w14:paraId="4B7AAE51" w14:textId="77777777" w:rsidR="001423A3" w:rsidRDefault="001423A3" w:rsidP="00142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7E415A" w14:textId="77777777" w:rsidR="001423A3" w:rsidRDefault="001423A3" w:rsidP="00142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DF110" w14:textId="77777777" w:rsidR="001423A3" w:rsidRPr="006004D3" w:rsidRDefault="001423A3" w:rsidP="00142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35C4B6" w14:textId="77777777" w:rsidR="001423A3" w:rsidRPr="006004D3" w:rsidRDefault="001423A3" w:rsidP="00142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C8420C" w14:textId="77777777" w:rsidR="001423A3" w:rsidRPr="006004D3" w:rsidRDefault="001423A3" w:rsidP="00142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9AAE96" w14:textId="77777777" w:rsidR="001423A3" w:rsidRDefault="001423A3" w:rsidP="001423A3">
      <w:pPr>
        <w:spacing w:after="0" w:line="276" w:lineRule="auto"/>
        <w:ind w:firstLine="720"/>
        <w:rPr>
          <w:rFonts w:ascii="Times New Roman" w:hAnsi="Times New Roman" w:cs="Times New Roman"/>
          <w:szCs w:val="24"/>
        </w:rPr>
      </w:pPr>
    </w:p>
    <w:p w14:paraId="53287D71" w14:textId="77777777" w:rsidR="001423A3" w:rsidRPr="006004D3" w:rsidRDefault="001423A3" w:rsidP="00392034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6004D3">
        <w:rPr>
          <w:rFonts w:ascii="Times New Roman" w:hAnsi="Times New Roman" w:cs="Times New Roman"/>
          <w:szCs w:val="24"/>
        </w:rPr>
        <w:t>Abbreviations: fP, fasting plasma; fS, fasting serum; NASH, Non-alcoholic steatohepatitits</w:t>
      </w:r>
    </w:p>
    <w:p w14:paraId="536146CB" w14:textId="77777777" w:rsidR="001423A3" w:rsidRDefault="001423A3" w:rsidP="00392034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6004D3">
        <w:rPr>
          <w:rFonts w:ascii="Times New Roman" w:hAnsi="Times New Roman" w:cs="Times New Roman"/>
          <w:szCs w:val="24"/>
        </w:rPr>
        <w:t>Data are shown as mean ± SD.</w:t>
      </w:r>
    </w:p>
    <w:p w14:paraId="55E5C56B" w14:textId="77777777" w:rsidR="001423A3" w:rsidRPr="009E19EB" w:rsidRDefault="001423A3" w:rsidP="00392034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 Among the diabetics: 30 were taking metformin or insulin plus metformin, 3 did not receive any diabetes medication and 2 were not on metformin therapy but on other oral antidiabetic medication.</w:t>
      </w:r>
    </w:p>
    <w:p w14:paraId="6AD37462" w14:textId="77777777" w:rsidR="001423A3" w:rsidRDefault="001423A3" w:rsidP="00392034">
      <w:pPr>
        <w:spacing w:after="0" w:line="276" w:lineRule="auto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6004D3">
        <w:rPr>
          <w:rFonts w:ascii="Times New Roman" w:hAnsi="Times New Roman" w:cs="Times New Roman"/>
          <w:szCs w:val="24"/>
        </w:rPr>
        <w:t>In the metformin and in the Insulin + metformin groups, 6 and 2 subjects respectively were also on other oral diabetic medication (S</w:t>
      </w:r>
      <w:bookmarkStart w:id="1" w:name="_GoBack"/>
      <w:bookmarkEnd w:id="1"/>
      <w:r w:rsidRPr="006004D3">
        <w:rPr>
          <w:rFonts w:ascii="Times New Roman" w:hAnsi="Times New Roman" w:cs="Times New Roman"/>
          <w:szCs w:val="24"/>
        </w:rPr>
        <w:t xml:space="preserve">itagliptin or </w:t>
      </w:r>
      <w:r w:rsidRPr="006004D3">
        <w:rPr>
          <w:rFonts w:ascii="Times New Roman" w:eastAsia="Times New Roman" w:hAnsi="Times New Roman" w:cs="Times New Roman"/>
          <w:color w:val="000000"/>
          <w:szCs w:val="24"/>
        </w:rPr>
        <w:t>Glimepiride).</w:t>
      </w:r>
    </w:p>
    <w:p w14:paraId="2CE53B37" w14:textId="77777777" w:rsidR="001423A3" w:rsidRDefault="001423A3">
      <w:pPr>
        <w:rPr>
          <w:rFonts w:ascii="Times New Roman" w:hAnsi="Times New Roman" w:cs="Times New Roman"/>
          <w:szCs w:val="24"/>
        </w:rPr>
        <w:sectPr w:rsidR="001423A3" w:rsidSect="001423A3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22D45B5" w14:textId="77777777" w:rsidR="001423A3" w:rsidRPr="00067931" w:rsidRDefault="001423A3" w:rsidP="001423A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A05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</w:t>
      </w:r>
      <w:r w:rsidRPr="00DA05B7">
        <w:rPr>
          <w:rFonts w:ascii="Times New Roman" w:eastAsia="Times New Roman" w:hAnsi="Times New Roman" w:cs="Times New Roman"/>
          <w:color w:val="000000"/>
          <w:sz w:val="24"/>
          <w:szCs w:val="24"/>
        </w:rPr>
        <w:t>. DNA</w:t>
      </w:r>
      <w:r w:rsidRPr="000679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quences of the primers used for pyrosequencing</w:t>
      </w:r>
    </w:p>
    <w:p w14:paraId="3DD7F0AB" w14:textId="77777777" w:rsidR="001423A3" w:rsidRPr="00DF5B4E" w:rsidRDefault="001423A3" w:rsidP="001423A3">
      <w:pPr>
        <w:rPr>
          <w:rFonts w:ascii="Times New Roman" w:eastAsia="Times New Roman" w:hAnsi="Times New Roman" w:cs="Times New Roman"/>
          <w:color w:val="000000"/>
          <w:szCs w:val="24"/>
        </w:rPr>
      </w:pPr>
    </w:p>
    <w:tbl>
      <w:tblPr>
        <w:tblStyle w:val="TableGrid"/>
        <w:tblpPr w:leftFromText="141" w:rightFromText="141" w:vertAnchor="page" w:horzAnchor="margin" w:tblpXSpec="center" w:tblpY="2851"/>
        <w:tblW w:w="14485" w:type="dxa"/>
        <w:tblLayout w:type="fixed"/>
        <w:tblLook w:val="04A0" w:firstRow="1" w:lastRow="0" w:firstColumn="1" w:lastColumn="0" w:noHBand="0" w:noVBand="1"/>
      </w:tblPr>
      <w:tblGrid>
        <w:gridCol w:w="983"/>
        <w:gridCol w:w="1205"/>
        <w:gridCol w:w="4287"/>
        <w:gridCol w:w="4320"/>
        <w:gridCol w:w="3690"/>
      </w:tblGrid>
      <w:tr w:rsidR="001423A3" w:rsidRPr="00524C54" w14:paraId="0573DBA7" w14:textId="77777777" w:rsidTr="009F3381">
        <w:trPr>
          <w:trHeight w:val="545"/>
        </w:trPr>
        <w:tc>
          <w:tcPr>
            <w:tcW w:w="983" w:type="dxa"/>
            <w:vAlign w:val="center"/>
          </w:tcPr>
          <w:p w14:paraId="2038A7A4" w14:textId="77777777" w:rsidR="001423A3" w:rsidRPr="00067931" w:rsidRDefault="001423A3" w:rsidP="009F33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ene</w:t>
            </w:r>
          </w:p>
        </w:tc>
        <w:tc>
          <w:tcPr>
            <w:tcW w:w="1205" w:type="dxa"/>
            <w:vAlign w:val="center"/>
          </w:tcPr>
          <w:p w14:paraId="3883F80D" w14:textId="77777777" w:rsidR="001423A3" w:rsidRPr="00067931" w:rsidRDefault="001423A3" w:rsidP="009F33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robe ID</w:t>
            </w:r>
          </w:p>
        </w:tc>
        <w:tc>
          <w:tcPr>
            <w:tcW w:w="4287" w:type="dxa"/>
            <w:shd w:val="clear" w:color="auto" w:fill="auto"/>
            <w:vAlign w:val="center"/>
          </w:tcPr>
          <w:p w14:paraId="39CFCA6A" w14:textId="77777777" w:rsidR="001423A3" w:rsidRPr="00067931" w:rsidRDefault="001423A3" w:rsidP="009F33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sv-SE"/>
              </w:rPr>
              <w:t>Forward primer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395071E" w14:textId="77777777" w:rsidR="001423A3" w:rsidRPr="00067931" w:rsidRDefault="001423A3" w:rsidP="009F33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sv-SE"/>
              </w:rPr>
              <w:t>Reverse primer (5' biotinylated)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373EF619" w14:textId="77777777" w:rsidR="001423A3" w:rsidRPr="00067931" w:rsidRDefault="001423A3" w:rsidP="009F33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sv-SE"/>
              </w:rPr>
              <w:t>Sequencing primer</w:t>
            </w:r>
          </w:p>
        </w:tc>
      </w:tr>
      <w:tr w:rsidR="001423A3" w:rsidRPr="00524C54" w14:paraId="43E38CF1" w14:textId="77777777" w:rsidTr="00FC40B4">
        <w:trPr>
          <w:trHeight w:val="605"/>
        </w:trPr>
        <w:tc>
          <w:tcPr>
            <w:tcW w:w="983" w:type="dxa"/>
            <w:vAlign w:val="bottom"/>
          </w:tcPr>
          <w:p w14:paraId="48BE3C7B" w14:textId="77777777" w:rsidR="001423A3" w:rsidRPr="00524C54" w:rsidRDefault="001423A3" w:rsidP="00FC40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</w:pPr>
            <w:r w:rsidRPr="00524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SLC22A1</w:t>
            </w:r>
          </w:p>
        </w:tc>
        <w:tc>
          <w:tcPr>
            <w:tcW w:w="1205" w:type="dxa"/>
            <w:vAlign w:val="bottom"/>
          </w:tcPr>
          <w:p w14:paraId="452317F8" w14:textId="04057C08" w:rsidR="001423A3" w:rsidRPr="00524C54" w:rsidRDefault="001423A3" w:rsidP="00FC40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4C5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g24864413</w:t>
            </w:r>
          </w:p>
        </w:tc>
        <w:tc>
          <w:tcPr>
            <w:tcW w:w="4287" w:type="dxa"/>
            <w:vAlign w:val="bottom"/>
          </w:tcPr>
          <w:p w14:paraId="6E5B6466" w14:textId="77777777" w:rsidR="001423A3" w:rsidRPr="00067931" w:rsidRDefault="001423A3" w:rsidP="00FC40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TGAGGGAGTTATTAGGAGGTTTGTA-3'</w:t>
            </w:r>
          </w:p>
        </w:tc>
        <w:tc>
          <w:tcPr>
            <w:tcW w:w="4320" w:type="dxa"/>
            <w:vAlign w:val="bottom"/>
          </w:tcPr>
          <w:p w14:paraId="43279F0E" w14:textId="77777777" w:rsidR="001423A3" w:rsidRPr="00067931" w:rsidRDefault="001423A3" w:rsidP="00FC40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CTAAAAAACAACCAAATAAAAATAATCTTT-3'</w:t>
            </w:r>
          </w:p>
        </w:tc>
        <w:tc>
          <w:tcPr>
            <w:tcW w:w="3690" w:type="dxa"/>
            <w:vAlign w:val="bottom"/>
          </w:tcPr>
          <w:p w14:paraId="620DBB9E" w14:textId="77777777" w:rsidR="001423A3" w:rsidRPr="00067931" w:rsidRDefault="001423A3" w:rsidP="00FC40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TTTGTGGTTGAATTTTAATTTTT-3'</w:t>
            </w:r>
          </w:p>
        </w:tc>
      </w:tr>
      <w:tr w:rsidR="001423A3" w:rsidRPr="00524C54" w14:paraId="42A1FCE5" w14:textId="77777777" w:rsidTr="009F3381">
        <w:trPr>
          <w:trHeight w:val="264"/>
        </w:trPr>
        <w:tc>
          <w:tcPr>
            <w:tcW w:w="983" w:type="dxa"/>
            <w:vAlign w:val="center"/>
          </w:tcPr>
          <w:p w14:paraId="0BA2CCA6" w14:textId="77777777" w:rsidR="001423A3" w:rsidRPr="00524C54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</w:pPr>
            <w:r w:rsidRPr="00524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SLC22A3</w:t>
            </w:r>
          </w:p>
        </w:tc>
        <w:tc>
          <w:tcPr>
            <w:tcW w:w="1205" w:type="dxa"/>
            <w:vAlign w:val="center"/>
          </w:tcPr>
          <w:p w14:paraId="7F91C0A3" w14:textId="77777777" w:rsidR="001423A3" w:rsidRPr="00524C54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4C5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g11696576</w:t>
            </w:r>
          </w:p>
        </w:tc>
        <w:tc>
          <w:tcPr>
            <w:tcW w:w="4287" w:type="dxa"/>
            <w:vAlign w:val="center"/>
          </w:tcPr>
          <w:p w14:paraId="1598203C" w14:textId="77777777" w:rsidR="001423A3" w:rsidRPr="00067931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GGTTAGGTATTTTAATTAGAGAGGGATTTA-3'</w:t>
            </w:r>
          </w:p>
        </w:tc>
        <w:tc>
          <w:tcPr>
            <w:tcW w:w="4320" w:type="dxa"/>
            <w:vAlign w:val="center"/>
          </w:tcPr>
          <w:p w14:paraId="08194A62" w14:textId="77777777" w:rsidR="001423A3" w:rsidRPr="00067931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CCAACAAAACAAAACACTACAAAAACTAT-3'</w:t>
            </w:r>
          </w:p>
        </w:tc>
        <w:tc>
          <w:tcPr>
            <w:tcW w:w="3690" w:type="dxa"/>
            <w:vAlign w:val="center"/>
          </w:tcPr>
          <w:p w14:paraId="4D474800" w14:textId="77777777" w:rsidR="001423A3" w:rsidRPr="00067931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ATTTTAATTAGAGAGGGATTTAATA-3'</w:t>
            </w:r>
          </w:p>
        </w:tc>
      </w:tr>
      <w:tr w:rsidR="001423A3" w:rsidRPr="00524C54" w14:paraId="5C803BEB" w14:textId="77777777" w:rsidTr="009F3381">
        <w:trPr>
          <w:trHeight w:val="279"/>
        </w:trPr>
        <w:tc>
          <w:tcPr>
            <w:tcW w:w="983" w:type="dxa"/>
            <w:vAlign w:val="center"/>
          </w:tcPr>
          <w:p w14:paraId="5B6FAF50" w14:textId="77777777" w:rsidR="001423A3" w:rsidRPr="00524C54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</w:pPr>
            <w:r w:rsidRPr="00524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SLC47A1</w:t>
            </w:r>
          </w:p>
        </w:tc>
        <w:tc>
          <w:tcPr>
            <w:tcW w:w="1205" w:type="dxa"/>
            <w:vAlign w:val="center"/>
          </w:tcPr>
          <w:p w14:paraId="66A56CE6" w14:textId="77777777" w:rsidR="001423A3" w:rsidRPr="00524C54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4C5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g01530032</w:t>
            </w:r>
          </w:p>
        </w:tc>
        <w:tc>
          <w:tcPr>
            <w:tcW w:w="4287" w:type="dxa"/>
            <w:vAlign w:val="center"/>
          </w:tcPr>
          <w:p w14:paraId="734F8F6A" w14:textId="77777777" w:rsidR="001423A3" w:rsidRPr="00067931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GAGGAGGGGAGGGTTTTATTTTT-3'</w:t>
            </w:r>
          </w:p>
        </w:tc>
        <w:tc>
          <w:tcPr>
            <w:tcW w:w="4320" w:type="dxa"/>
            <w:vAlign w:val="center"/>
          </w:tcPr>
          <w:p w14:paraId="4E3DC9DF" w14:textId="77777777" w:rsidR="001423A3" w:rsidRPr="00067931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ACAACCTTTCTCTTCCTATACAAA-3'</w:t>
            </w:r>
          </w:p>
        </w:tc>
        <w:tc>
          <w:tcPr>
            <w:tcW w:w="3690" w:type="dxa"/>
            <w:vAlign w:val="center"/>
          </w:tcPr>
          <w:p w14:paraId="33764D4C" w14:textId="77777777" w:rsidR="001423A3" w:rsidRPr="00067931" w:rsidRDefault="001423A3" w:rsidP="009F338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679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-AGGGTTTTATTTTTTGGT-3'</w:t>
            </w:r>
          </w:p>
        </w:tc>
      </w:tr>
    </w:tbl>
    <w:p w14:paraId="65C07FCE" w14:textId="5585FEA4" w:rsidR="001423A3" w:rsidRDefault="001423A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FA777E3" w14:textId="77777777" w:rsidR="004E78D5" w:rsidRDefault="004E78D5">
      <w:pPr>
        <w:rPr>
          <w:rFonts w:ascii="Times New Roman" w:hAnsi="Times New Roman" w:cs="Times New Roman"/>
          <w:szCs w:val="24"/>
        </w:rPr>
      </w:pPr>
    </w:p>
    <w:p w14:paraId="042458AB" w14:textId="6BDC9CB1" w:rsidR="003148B7" w:rsidRDefault="003148B7" w:rsidP="00837B34">
      <w:pPr>
        <w:spacing w:after="0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73CF86E3" w14:textId="77777777" w:rsidR="00B47E66" w:rsidRDefault="00B47E66" w:rsidP="00225EB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7E66">
        <w:rPr>
          <w:noProof/>
          <w:lang w:val="sv-SE" w:eastAsia="sv-SE"/>
        </w:rPr>
        <w:drawing>
          <wp:inline distT="0" distB="0" distL="0" distR="0" wp14:anchorId="406AC824" wp14:editId="52BDE85C">
            <wp:extent cx="7591425" cy="379209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5364" cy="379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C0A94" w14:textId="7A2B8D10" w:rsidR="00252122" w:rsidRPr="0062257C" w:rsidRDefault="00252122" w:rsidP="00804A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6004D3">
        <w:rPr>
          <w:rFonts w:ascii="Times New Roman" w:hAnsi="Times New Roman" w:cs="Times New Roman"/>
          <w:b/>
          <w:sz w:val="24"/>
          <w:szCs w:val="24"/>
        </w:rPr>
        <w:t>.</w:t>
      </w:r>
      <w:r w:rsidRPr="006004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NA methylation of </w:t>
      </w:r>
      <w:r>
        <w:rPr>
          <w:rFonts w:ascii="Times New Roman" w:hAnsi="Times New Roman" w:cs="Times New Roman"/>
          <w:i/>
          <w:sz w:val="24"/>
          <w:szCs w:val="24"/>
        </w:rPr>
        <w:t>SLC22A3</w:t>
      </w:r>
      <w:r w:rsidRPr="00225EB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i/>
          <w:sz w:val="24"/>
          <w:szCs w:val="24"/>
        </w:rPr>
        <w:t xml:space="preserve"> SLC47A1</w:t>
      </w:r>
      <w:r>
        <w:rPr>
          <w:rFonts w:ascii="Times New Roman" w:hAnsi="Times New Roman" w:cs="Times New Roman"/>
          <w:sz w:val="24"/>
          <w:szCs w:val="24"/>
        </w:rPr>
        <w:t xml:space="preserve"> in hepatocytes cultured in vitro after 8 hours of metformin (0.5 mM), insulin plus metformin, insulin (100</w:t>
      </w:r>
      <w:r w:rsidR="00B617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M) or glucose treatment in Huh-7 cells (n=4). Means an</w:t>
      </w:r>
      <w:r w:rsidR="00DE06F3">
        <w:rPr>
          <w:rFonts w:ascii="Times New Roman" w:hAnsi="Times New Roman" w:cs="Times New Roman"/>
          <w:sz w:val="24"/>
          <w:szCs w:val="24"/>
        </w:rPr>
        <w:t xml:space="preserve">d standard deviations are shown and paired </w:t>
      </w:r>
      <w:r w:rsidR="00DE06F3" w:rsidRPr="00490DC0">
        <w:rPr>
          <w:rFonts w:ascii="Times New Roman" w:hAnsi="Times New Roman" w:cs="Times New Roman"/>
          <w:i/>
          <w:sz w:val="24"/>
          <w:szCs w:val="24"/>
        </w:rPr>
        <w:t>t</w:t>
      </w:r>
      <w:r w:rsidR="00DE06F3">
        <w:rPr>
          <w:rFonts w:ascii="Times New Roman" w:hAnsi="Times New Roman" w:cs="Times New Roman"/>
          <w:sz w:val="24"/>
          <w:szCs w:val="24"/>
        </w:rPr>
        <w:t>-test was used for the analysis.</w:t>
      </w:r>
    </w:p>
    <w:p w14:paraId="447C7E7A" w14:textId="407DA5FD" w:rsidR="004E78D5" w:rsidRDefault="004E78D5">
      <w:pPr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br w:type="page"/>
      </w:r>
    </w:p>
    <w:p w14:paraId="0733E5A8" w14:textId="77777777" w:rsidR="003148B7" w:rsidRDefault="003148B7">
      <w:pPr>
        <w:rPr>
          <w:rFonts w:ascii="Times New Roman" w:eastAsia="Times New Roman" w:hAnsi="Times New Roman" w:cs="Times New Roman"/>
          <w:color w:val="000000"/>
          <w:szCs w:val="24"/>
        </w:rPr>
        <w:sectPr w:rsidR="003148B7" w:rsidSect="001423A3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E09F792" w14:textId="6A296B39" w:rsidR="002F279E" w:rsidRDefault="00567DD6" w:rsidP="003A6213">
      <w:pPr>
        <w:jc w:val="center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Cs w:val="24"/>
          <w:lang w:val="sv-SE" w:eastAsia="sv-SE"/>
        </w:rPr>
        <w:lastRenderedPageBreak/>
        <w:drawing>
          <wp:anchor distT="0" distB="0" distL="114300" distR="114300" simplePos="0" relativeHeight="251658240" behindDoc="0" locked="0" layoutInCell="1" allowOverlap="1" wp14:anchorId="1B54157A" wp14:editId="4345237F">
            <wp:simplePos x="0" y="0"/>
            <wp:positionH relativeFrom="column">
              <wp:posOffset>300355</wp:posOffset>
            </wp:positionH>
            <wp:positionV relativeFrom="paragraph">
              <wp:posOffset>0</wp:posOffset>
            </wp:positionV>
            <wp:extent cx="5372786" cy="597027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ress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786" cy="597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FF42CC" w14:textId="277FEFC2" w:rsidR="002F279E" w:rsidRPr="0062257C" w:rsidRDefault="002F279E" w:rsidP="002F27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76D0C">
        <w:rPr>
          <w:rFonts w:ascii="Times New Roman" w:hAnsi="Times New Roman" w:cs="Times New Roman"/>
          <w:b/>
          <w:sz w:val="24"/>
          <w:szCs w:val="24"/>
        </w:rPr>
        <w:t>S</w:t>
      </w:r>
      <w:r w:rsidR="00252122">
        <w:rPr>
          <w:rFonts w:ascii="Times New Roman" w:hAnsi="Times New Roman" w:cs="Times New Roman"/>
          <w:b/>
          <w:sz w:val="24"/>
          <w:szCs w:val="24"/>
        </w:rPr>
        <w:t>2</w:t>
      </w:r>
      <w:r w:rsidRPr="006004D3">
        <w:rPr>
          <w:rFonts w:ascii="Times New Roman" w:hAnsi="Times New Roman" w:cs="Times New Roman"/>
          <w:b/>
          <w:sz w:val="24"/>
          <w:szCs w:val="24"/>
        </w:rPr>
        <w:t>.</w:t>
      </w:r>
      <w:r w:rsidRPr="006004D3">
        <w:rPr>
          <w:rFonts w:ascii="Times New Roman" w:hAnsi="Times New Roman" w:cs="Times New Roman"/>
          <w:sz w:val="24"/>
          <w:szCs w:val="24"/>
        </w:rPr>
        <w:t xml:space="preserve"> </w:t>
      </w:r>
      <w:r w:rsidR="008E6CD9">
        <w:rPr>
          <w:rFonts w:ascii="Times New Roman" w:hAnsi="Times New Roman" w:cs="Times New Roman"/>
          <w:sz w:val="24"/>
          <w:szCs w:val="24"/>
        </w:rPr>
        <w:t>Gene expression levels of the three metformin transporter genes in human liver (</w:t>
      </w:r>
      <w:r w:rsidR="008E6CD9">
        <w:rPr>
          <w:rFonts w:ascii="Times New Roman" w:hAnsi="Times New Roman" w:cs="Times New Roman"/>
          <w:b/>
          <w:sz w:val="24"/>
          <w:szCs w:val="24"/>
        </w:rPr>
        <w:t>A</w:t>
      </w:r>
      <w:r w:rsidR="008E6CD9">
        <w:rPr>
          <w:rFonts w:ascii="Times New Roman" w:hAnsi="Times New Roman" w:cs="Times New Roman"/>
          <w:sz w:val="24"/>
          <w:szCs w:val="24"/>
        </w:rPr>
        <w:t>) (n=42); g</w:t>
      </w:r>
      <w:r>
        <w:rPr>
          <w:rFonts w:ascii="Times New Roman" w:hAnsi="Times New Roman" w:cs="Times New Roman"/>
          <w:sz w:val="24"/>
          <w:szCs w:val="24"/>
        </w:rPr>
        <w:t xml:space="preserve">ene expression of transporter genes according to diabetes medication after adjusting for age, sex and </w:t>
      </w:r>
      <w:r w:rsidR="008E6CD9">
        <w:rPr>
          <w:rFonts w:ascii="Times New Roman" w:hAnsi="Times New Roman" w:cs="Times New Roman"/>
          <w:szCs w:val="24"/>
        </w:rPr>
        <w:t>non-alcoholic steatohepatitis (</w:t>
      </w:r>
      <w:r>
        <w:rPr>
          <w:rFonts w:ascii="Times New Roman" w:hAnsi="Times New Roman" w:cs="Times New Roman"/>
          <w:sz w:val="24"/>
          <w:szCs w:val="24"/>
        </w:rPr>
        <w:t>NASH</w:t>
      </w:r>
      <w:r w:rsidR="008E6CD9">
        <w:rPr>
          <w:rFonts w:ascii="Times New Roman" w:hAnsi="Times New Roman" w:cs="Times New Roman"/>
          <w:sz w:val="24"/>
          <w:szCs w:val="24"/>
        </w:rPr>
        <w:t>)</w:t>
      </w:r>
      <w:r w:rsidR="00701070">
        <w:rPr>
          <w:rFonts w:ascii="Times New Roman" w:hAnsi="Times New Roman" w:cs="Times New Roman"/>
          <w:sz w:val="24"/>
          <w:szCs w:val="24"/>
        </w:rPr>
        <w:t xml:space="preserve"> (</w:t>
      </w:r>
      <w:r w:rsidR="008E6CD9">
        <w:rPr>
          <w:rFonts w:ascii="Times New Roman" w:hAnsi="Times New Roman" w:cs="Times New Roman"/>
          <w:b/>
          <w:sz w:val="24"/>
          <w:szCs w:val="24"/>
        </w:rPr>
        <w:t>B</w:t>
      </w:r>
      <w:r w:rsidR="008E6CD9" w:rsidRPr="008E6CD9">
        <w:rPr>
          <w:rFonts w:ascii="Times New Roman" w:hAnsi="Times New Roman" w:cs="Times New Roman"/>
          <w:sz w:val="24"/>
          <w:szCs w:val="24"/>
        </w:rPr>
        <w:t>).</w:t>
      </w:r>
      <w:r w:rsidR="00F61897">
        <w:rPr>
          <w:rFonts w:ascii="Times New Roman" w:hAnsi="Times New Roman" w:cs="Times New Roman"/>
          <w:sz w:val="24"/>
          <w:szCs w:val="24"/>
        </w:rPr>
        <w:t xml:space="preserve"> ns: no significant.</w:t>
      </w:r>
    </w:p>
    <w:bookmarkEnd w:id="0"/>
    <w:p w14:paraId="61A051D5" w14:textId="757FFFC8" w:rsidR="00A45D1E" w:rsidRPr="005E676E" w:rsidRDefault="00A45D1E" w:rsidP="005E676E">
      <w:pPr>
        <w:tabs>
          <w:tab w:val="left" w:pos="555"/>
          <w:tab w:val="center" w:pos="4703"/>
        </w:tabs>
        <w:spacing w:after="0" w:line="480" w:lineRule="auto"/>
        <w:jc w:val="center"/>
      </w:pPr>
    </w:p>
    <w:sectPr w:rsidR="00A45D1E" w:rsidRPr="005E676E" w:rsidSect="003148B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9156A" w14:textId="77777777" w:rsidR="004769A4" w:rsidRDefault="004769A4" w:rsidP="00E22BEE">
      <w:pPr>
        <w:spacing w:after="0" w:line="240" w:lineRule="auto"/>
      </w:pPr>
      <w:r>
        <w:separator/>
      </w:r>
    </w:p>
  </w:endnote>
  <w:endnote w:type="continuationSeparator" w:id="0">
    <w:p w14:paraId="7CDFC285" w14:textId="77777777" w:rsidR="004769A4" w:rsidRDefault="004769A4" w:rsidP="00E22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7268F9" w14:textId="77777777" w:rsidR="004769A4" w:rsidRDefault="004769A4" w:rsidP="00E22BEE">
      <w:pPr>
        <w:spacing w:after="0" w:line="240" w:lineRule="auto"/>
      </w:pPr>
      <w:r>
        <w:separator/>
      </w:r>
    </w:p>
  </w:footnote>
  <w:footnote w:type="continuationSeparator" w:id="0">
    <w:p w14:paraId="51F63B29" w14:textId="77777777" w:rsidR="004769A4" w:rsidRDefault="004769A4" w:rsidP="00E22B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BB0BE0"/>
    <w:multiLevelType w:val="hybridMultilevel"/>
    <w:tmpl w:val="DE1A2242"/>
    <w:lvl w:ilvl="0" w:tplc="A9709AF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E72"/>
    <w:rsid w:val="00067931"/>
    <w:rsid w:val="000730EE"/>
    <w:rsid w:val="00075BAD"/>
    <w:rsid w:val="00087107"/>
    <w:rsid w:val="00097D9A"/>
    <w:rsid w:val="001108AF"/>
    <w:rsid w:val="0012135E"/>
    <w:rsid w:val="001341E9"/>
    <w:rsid w:val="001423A3"/>
    <w:rsid w:val="001E0753"/>
    <w:rsid w:val="00211F83"/>
    <w:rsid w:val="00225EB5"/>
    <w:rsid w:val="00252122"/>
    <w:rsid w:val="00281DF0"/>
    <w:rsid w:val="00282B13"/>
    <w:rsid w:val="002A0FF2"/>
    <w:rsid w:val="002C1C5A"/>
    <w:rsid w:val="002C3E75"/>
    <w:rsid w:val="002F279E"/>
    <w:rsid w:val="003148B7"/>
    <w:rsid w:val="00323E95"/>
    <w:rsid w:val="00336468"/>
    <w:rsid w:val="00337142"/>
    <w:rsid w:val="00392034"/>
    <w:rsid w:val="003A4814"/>
    <w:rsid w:val="003A6213"/>
    <w:rsid w:val="003D2489"/>
    <w:rsid w:val="003E3049"/>
    <w:rsid w:val="003E3DC0"/>
    <w:rsid w:val="004769A4"/>
    <w:rsid w:val="00482CB4"/>
    <w:rsid w:val="00493E72"/>
    <w:rsid w:val="004B0123"/>
    <w:rsid w:val="004B3DA5"/>
    <w:rsid w:val="004C4AE3"/>
    <w:rsid w:val="004E5A51"/>
    <w:rsid w:val="004E78D5"/>
    <w:rsid w:val="0052420D"/>
    <w:rsid w:val="00524C54"/>
    <w:rsid w:val="00555989"/>
    <w:rsid w:val="00567DD6"/>
    <w:rsid w:val="0057018D"/>
    <w:rsid w:val="00572D26"/>
    <w:rsid w:val="005771CE"/>
    <w:rsid w:val="005E676E"/>
    <w:rsid w:val="006004D3"/>
    <w:rsid w:val="00606D67"/>
    <w:rsid w:val="00617607"/>
    <w:rsid w:val="0062257C"/>
    <w:rsid w:val="006263BB"/>
    <w:rsid w:val="00654B1E"/>
    <w:rsid w:val="006646F4"/>
    <w:rsid w:val="006650F9"/>
    <w:rsid w:val="00676D0C"/>
    <w:rsid w:val="006829FA"/>
    <w:rsid w:val="006B43B9"/>
    <w:rsid w:val="006D5684"/>
    <w:rsid w:val="00701070"/>
    <w:rsid w:val="00730837"/>
    <w:rsid w:val="00795F5F"/>
    <w:rsid w:val="007E7E98"/>
    <w:rsid w:val="007F1DD4"/>
    <w:rsid w:val="00804AF3"/>
    <w:rsid w:val="00814C36"/>
    <w:rsid w:val="00837B34"/>
    <w:rsid w:val="00875CC5"/>
    <w:rsid w:val="008E6CD9"/>
    <w:rsid w:val="009068E3"/>
    <w:rsid w:val="009B418A"/>
    <w:rsid w:val="009C5C4C"/>
    <w:rsid w:val="009E0CD0"/>
    <w:rsid w:val="009E19EB"/>
    <w:rsid w:val="00A171E8"/>
    <w:rsid w:val="00A41603"/>
    <w:rsid w:val="00A45D1E"/>
    <w:rsid w:val="00A82876"/>
    <w:rsid w:val="00A948E5"/>
    <w:rsid w:val="00B0006B"/>
    <w:rsid w:val="00B47E66"/>
    <w:rsid w:val="00B54BD4"/>
    <w:rsid w:val="00B6179D"/>
    <w:rsid w:val="00B83A50"/>
    <w:rsid w:val="00B8638C"/>
    <w:rsid w:val="00B87088"/>
    <w:rsid w:val="00BD18A2"/>
    <w:rsid w:val="00C35FA1"/>
    <w:rsid w:val="00C37191"/>
    <w:rsid w:val="00C54745"/>
    <w:rsid w:val="00CC1590"/>
    <w:rsid w:val="00CE2417"/>
    <w:rsid w:val="00D63CE5"/>
    <w:rsid w:val="00D847B0"/>
    <w:rsid w:val="00D91944"/>
    <w:rsid w:val="00DA05B7"/>
    <w:rsid w:val="00DC6338"/>
    <w:rsid w:val="00DE06F3"/>
    <w:rsid w:val="00DF5B4E"/>
    <w:rsid w:val="00E22BEE"/>
    <w:rsid w:val="00E4634A"/>
    <w:rsid w:val="00E47A1F"/>
    <w:rsid w:val="00E70237"/>
    <w:rsid w:val="00E727D8"/>
    <w:rsid w:val="00EA192B"/>
    <w:rsid w:val="00EB76DF"/>
    <w:rsid w:val="00EF5DF3"/>
    <w:rsid w:val="00F61897"/>
    <w:rsid w:val="00FC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2694B"/>
  <w15:chartTrackingRefBased/>
  <w15:docId w15:val="{FDCD64EE-54DA-4B54-BF62-6EE9C6B7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3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0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2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BEE"/>
  </w:style>
  <w:style w:type="paragraph" w:styleId="Footer">
    <w:name w:val="footer"/>
    <w:basedOn w:val="Normal"/>
    <w:link w:val="FooterChar"/>
    <w:uiPriority w:val="99"/>
    <w:unhideWhenUsed/>
    <w:rsid w:val="00E22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BEE"/>
  </w:style>
  <w:style w:type="paragraph" w:styleId="ListParagraph">
    <w:name w:val="List Paragraph"/>
    <w:basedOn w:val="Normal"/>
    <w:uiPriority w:val="34"/>
    <w:qFormat/>
    <w:rsid w:val="00E22BEE"/>
    <w:pPr>
      <w:ind w:left="720"/>
      <w:contextualSpacing/>
    </w:pPr>
  </w:style>
  <w:style w:type="character" w:customStyle="1" w:styleId="rwrro">
    <w:name w:val="rwrro"/>
    <w:rsid w:val="003E3DC0"/>
  </w:style>
  <w:style w:type="character" w:styleId="Hyperlink">
    <w:name w:val="Hyperlink"/>
    <w:basedOn w:val="DefaultParagraphFont"/>
    <w:uiPriority w:val="99"/>
    <w:unhideWhenUsed/>
    <w:rsid w:val="009E0CD0"/>
    <w:rPr>
      <w:color w:val="0000FF"/>
      <w:u w:val="single"/>
    </w:rPr>
  </w:style>
  <w:style w:type="paragraph" w:styleId="NoSpacing">
    <w:name w:val="No Spacing"/>
    <w:aliases w:val="Double spaced"/>
    <w:uiPriority w:val="1"/>
    <w:qFormat/>
    <w:rsid w:val="009E0CD0"/>
    <w:pPr>
      <w:spacing w:after="0" w:line="48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CEEA2-A37E-4A7A-8989-B8163216B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658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arcia Calzon</dc:creator>
  <cp:keywords/>
  <dc:description/>
  <cp:lastModifiedBy>Sonia García Calzón</cp:lastModifiedBy>
  <cp:revision>4</cp:revision>
  <cp:lastPrinted>2017-05-31T15:25:00Z</cp:lastPrinted>
  <dcterms:created xsi:type="dcterms:W3CDTF">2017-09-18T17:09:00Z</dcterms:created>
  <dcterms:modified xsi:type="dcterms:W3CDTF">2017-09-19T14:01:00Z</dcterms:modified>
</cp:coreProperties>
</file>